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D489C" w14:textId="77777777" w:rsidR="00677412" w:rsidRPr="00FC01B5" w:rsidRDefault="00677412" w:rsidP="00677412">
      <w:pPr>
        <w:rPr>
          <w:rFonts w:ascii="Times New Roman" w:hAnsi="Times New Roman" w:cs="Times New Roman"/>
          <w:lang w:val="en-US"/>
        </w:rPr>
      </w:pPr>
    </w:p>
    <w:p w14:paraId="4B676715" w14:textId="77777777" w:rsidR="00677412" w:rsidRPr="00FC01B5" w:rsidRDefault="00677412" w:rsidP="00677412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81"/>
        <w:gridCol w:w="897"/>
        <w:gridCol w:w="1237"/>
        <w:gridCol w:w="1069"/>
        <w:gridCol w:w="781"/>
        <w:gridCol w:w="1286"/>
        <w:gridCol w:w="1286"/>
        <w:gridCol w:w="781"/>
      </w:tblGrid>
      <w:tr w:rsidR="00677412" w:rsidRPr="00D721E9" w14:paraId="333FD810" w14:textId="77777777" w:rsidTr="00B919C8">
        <w:trPr>
          <w:trHeight w:val="584"/>
        </w:trPr>
        <w:tc>
          <w:tcPr>
            <w:tcW w:w="8818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EA655F" w14:textId="77777777" w:rsidR="00677412" w:rsidRPr="00FC01B5" w:rsidRDefault="00A0745A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A0745A">
              <w:rPr>
                <w:rFonts w:ascii="Times New Roman" w:hAnsi="Times New Roman" w:cs="Times New Roman"/>
                <w:lang w:val="en-US"/>
              </w:rPr>
              <w:t>Supplementary Table 1</w:t>
            </w:r>
            <w:r w:rsidR="00677412" w:rsidRPr="00FC01B5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="00B44F3E" w:rsidRPr="00FC01B5">
              <w:rPr>
                <w:rFonts w:ascii="Times New Roman" w:hAnsi="Times New Roman" w:cs="Times New Roman"/>
                <w:lang w:val="en-US"/>
              </w:rPr>
              <w:t>Clinical manifestations and laboratory abnormalities.</w:t>
            </w:r>
          </w:p>
        </w:tc>
      </w:tr>
      <w:tr w:rsidR="00677412" w:rsidRPr="00FC01B5" w14:paraId="4D048A17" w14:textId="77777777" w:rsidTr="00B919C8">
        <w:trPr>
          <w:trHeight w:val="584"/>
        </w:trPr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509C87" w14:textId="77777777" w:rsidR="00677412" w:rsidRPr="00FC01B5" w:rsidRDefault="00677412" w:rsidP="00677412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91C228" w14:textId="77777777" w:rsidR="00677412" w:rsidRPr="00FC01B5" w:rsidRDefault="00677412" w:rsidP="00677412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n=158 (%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D24D94" w14:textId="77777777" w:rsidR="00677412" w:rsidRPr="00FC01B5" w:rsidRDefault="00677412" w:rsidP="00677412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Patients discharged alive</w:t>
            </w:r>
          </w:p>
          <w:p w14:paraId="6EF6E075" w14:textId="77777777" w:rsidR="00677412" w:rsidRPr="00FC01B5" w:rsidRDefault="00677412" w:rsidP="00677412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n=101(%)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0DE377" w14:textId="77777777" w:rsidR="00677412" w:rsidRPr="00FC01B5" w:rsidRDefault="00677412" w:rsidP="00677412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In-hospital death.</w:t>
            </w:r>
          </w:p>
          <w:p w14:paraId="7FDC028D" w14:textId="77777777" w:rsidR="00677412" w:rsidRPr="00FC01B5" w:rsidRDefault="00677412" w:rsidP="00677412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n=57(%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5ACF83" w14:textId="77777777" w:rsidR="00677412" w:rsidRPr="00FC01B5" w:rsidRDefault="00677412" w:rsidP="00677412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D7AAD5" w14:textId="77777777" w:rsidR="00677412" w:rsidRPr="00FC01B5" w:rsidRDefault="00677412" w:rsidP="00677412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Patients not needing invasive mechanical ventilation, n=95(%)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C189D6" w14:textId="77777777" w:rsidR="00677412" w:rsidRPr="00FC01B5" w:rsidRDefault="00677412" w:rsidP="00677412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Patients requiring invasive mechanical ventilation, n=63(%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D1DC7D" w14:textId="77777777" w:rsidR="00677412" w:rsidRPr="00FC01B5" w:rsidRDefault="00677412" w:rsidP="00677412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B44F3E" w:rsidRPr="00FC01B5" w14:paraId="29661AEB" w14:textId="77777777" w:rsidTr="00B919C8">
        <w:trPr>
          <w:trHeight w:val="584"/>
        </w:trPr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3276A9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Dyspnea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FF1739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146 (92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2AB9C6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94 (93)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25D97E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52 (91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157436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1839B9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6B3CA9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02D9B1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44F3E" w:rsidRPr="00FC01B5" w14:paraId="3C3EF061" w14:textId="77777777" w:rsidTr="00B919C8">
        <w:trPr>
          <w:trHeight w:val="584"/>
        </w:trPr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236503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Cough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E71468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123 (77.8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06BE55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78 (77)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C0B9F1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45 (78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AA1E28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53A292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90A429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F6B307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44F3E" w:rsidRPr="00FC01B5" w14:paraId="257937EA" w14:textId="77777777" w:rsidTr="00B919C8">
        <w:trPr>
          <w:trHeight w:val="584"/>
        </w:trPr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989519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Fever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9CD472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123 (77.8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8EF69F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76 (75)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983077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47 (82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882510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02BCDD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145343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CAF72D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44F3E" w:rsidRPr="00FC01B5" w14:paraId="11776138" w14:textId="77777777" w:rsidTr="00B919C8">
        <w:trPr>
          <w:trHeight w:val="584"/>
        </w:trPr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62D92F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Fatigue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32BD5D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67 (42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9751BA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53 (52)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274E93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14 (24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FE1692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B4CF94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8C5A5F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73E725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44F3E" w:rsidRPr="00FC01B5" w14:paraId="7E8AB112" w14:textId="77777777" w:rsidTr="00B919C8">
        <w:trPr>
          <w:trHeight w:val="584"/>
        </w:trPr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D94EAD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Myalgia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AC1891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60 (38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3744B9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42 (41)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544314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18 (31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9E0FE2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D44517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6B6417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EB8CF1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44F3E" w:rsidRPr="00FC01B5" w14:paraId="25ED9311" w14:textId="77777777" w:rsidTr="00B919C8">
        <w:trPr>
          <w:trHeight w:val="584"/>
        </w:trPr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B7F03C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Headache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87E878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24 (15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EDFFB0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19 (18)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76D056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5 (8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236570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F72646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8401D4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470DEA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44F3E" w:rsidRPr="00FC01B5" w14:paraId="2A304324" w14:textId="77777777" w:rsidTr="00B919C8">
        <w:trPr>
          <w:trHeight w:val="584"/>
        </w:trPr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2FAA7A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Diarrhea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ABBFBF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25 (15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E7C96C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18 (17)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26EF34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7 (12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B375DC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BD35D7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C7466E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E5D52F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44F3E" w:rsidRPr="00FC01B5" w14:paraId="5A3E8915" w14:textId="77777777" w:rsidTr="00B919C8">
        <w:trPr>
          <w:trHeight w:val="584"/>
        </w:trPr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8C9878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Sore throat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C1E5A5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25 (15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93D1AA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18 (17)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DF6816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7 (12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A8DB3F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EFF621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C1F53B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E99679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44F3E" w:rsidRPr="00FC01B5" w14:paraId="74C905D6" w14:textId="77777777" w:rsidTr="00B919C8">
        <w:trPr>
          <w:trHeight w:val="584"/>
        </w:trPr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1DBE66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Sputum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1E2BBF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17 (10.8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80E5F2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9 (8)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027184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8 (14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C9D7DB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6AACA0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6D3537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9F5692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44F3E" w:rsidRPr="00FC01B5" w14:paraId="22DADAFF" w14:textId="77777777" w:rsidTr="00B919C8">
        <w:trPr>
          <w:trHeight w:val="584"/>
        </w:trPr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F1EB09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Ageusia and / or anosmia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D2A1B3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18 (11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91F2F3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13 (12)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21FA1E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5 (8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853751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4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A7F498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5F40B7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4269A0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44F3E" w:rsidRPr="00FC01B5" w14:paraId="1A4A0F1F" w14:textId="77777777" w:rsidTr="00B919C8">
        <w:trPr>
          <w:trHeight w:val="584"/>
        </w:trPr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102122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lastRenderedPageBreak/>
              <w:t>Vomiting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D3ED8B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5 (3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4CBF52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2 (2)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546DC1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3 (5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034B19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64CA95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BCA16E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89B0A3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44F3E" w:rsidRPr="00FC01B5" w14:paraId="2EAD2AF1" w14:textId="77777777" w:rsidTr="00B919C8">
        <w:trPr>
          <w:trHeight w:val="584"/>
        </w:trPr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32CAB1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Serum creatinine on admission, mg/dL, median (IQR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96B0A6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9 (0.75-1.3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037EF4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89 (0.7-1.1)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29F9AB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1.1 (0.8-1.5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5BFEF6" w14:textId="58441DD0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00</w:t>
            </w:r>
            <w:r w:rsidR="00B919C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50E4EF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88 (0.7-1.1)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6B55D4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1 (0.8-1.5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C877EB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</w:tr>
      <w:tr w:rsidR="00B44F3E" w:rsidRPr="00FC01B5" w14:paraId="2197F7F7" w14:textId="77777777" w:rsidTr="00B919C8">
        <w:trPr>
          <w:trHeight w:val="584"/>
        </w:trPr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553EB6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Lactate levels in serum, mmol/L, median (IQR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5399D2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1.5 (1.3-2.1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40CEA0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1.5 (1.2-2)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43B8F4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1.6 (1.3-2.4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1B2089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BC14F1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1.6 (1.3-2.1)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7C2DFA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1.5 (1.2-2.3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FCB426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4</w:t>
            </w:r>
          </w:p>
        </w:tc>
      </w:tr>
      <w:tr w:rsidR="00B44F3E" w:rsidRPr="00FC01B5" w14:paraId="1CBCF904" w14:textId="77777777" w:rsidTr="00B919C8">
        <w:trPr>
          <w:trHeight w:val="584"/>
        </w:trPr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107042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Lactate levels in serum, ≥2 mmol/L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AF704A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28/86 (32.3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739854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14/49 (28.6)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A7B95D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14/37 (37.8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7EFF60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17D081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14/43 (32)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A6BB68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14/43 (32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7056C1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B44F3E" w:rsidRPr="00FC01B5" w14:paraId="73E38567" w14:textId="77777777" w:rsidTr="00B919C8">
        <w:trPr>
          <w:trHeight w:val="584"/>
        </w:trPr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A9CC32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Total bilirubin levels, mg/dL, median (IQR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0B676A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57 (0.36-0.81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8B31C3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5 (0.35-0.69)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00E107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72 (0.38-0.98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C5A58F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6D1486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52 (0.34-0.73)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B92DA6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67 (0.39-0.90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191266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6</w:t>
            </w:r>
          </w:p>
        </w:tc>
      </w:tr>
      <w:tr w:rsidR="00B44F3E" w:rsidRPr="00FC01B5" w14:paraId="3A3C39B4" w14:textId="77777777" w:rsidTr="00B919C8">
        <w:trPr>
          <w:trHeight w:val="584"/>
        </w:trPr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81C304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Total bilirubin levels, above the normal range, mg/dL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23784C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48/103 (46.6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CAE196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25/67 (37.3)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3D197F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23/36 (63.9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080D74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F8FFC5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25 (41)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79003C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23 (54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0AC534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16</w:t>
            </w:r>
          </w:p>
        </w:tc>
      </w:tr>
      <w:tr w:rsidR="00B44F3E" w:rsidRPr="00FC01B5" w14:paraId="64C2C1F6" w14:textId="77777777" w:rsidTr="00B919C8">
        <w:trPr>
          <w:trHeight w:val="584"/>
        </w:trPr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7E71C1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CRP upon admission, mg/dL, median (IQR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DEB7E8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13.7 (5.2-26.4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41FB00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10.9 (3.9-24.2)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46FFEC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19 (9.9-34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D4E12A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CEFFB2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10.6 (3.8-22.6)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3417D3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20 (8.2-31.9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82AA0F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05</w:t>
            </w:r>
          </w:p>
        </w:tc>
      </w:tr>
      <w:tr w:rsidR="00B44F3E" w:rsidRPr="00FC01B5" w14:paraId="0737C904" w14:textId="77777777" w:rsidTr="00B919C8">
        <w:trPr>
          <w:trHeight w:val="584"/>
        </w:trPr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97E345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 xml:space="preserve">Highest CRP levels recorded, mg/dL </w:t>
            </w:r>
            <w:r w:rsidRPr="00FC01B5">
              <w:rPr>
                <w:rFonts w:ascii="Times New Roman" w:hAnsi="Times New Roman" w:cs="Times New Roman"/>
                <w:lang w:val="en-US"/>
              </w:rPr>
              <w:lastRenderedPageBreak/>
              <w:t>median (IQR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F68CEE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lastRenderedPageBreak/>
              <w:t>18.4 (8.3-29.8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896F82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15.7 (6.4-27)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87C165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25.7 (13.4-34.5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12FA22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12DE44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14.6 (6-24.8)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E5B08B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26.8 (14.9-36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B2962B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B44F3E" w:rsidRPr="00FC01B5" w14:paraId="560734B8" w14:textId="77777777" w:rsidTr="00B919C8">
        <w:trPr>
          <w:trHeight w:val="584"/>
        </w:trPr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274652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Highest CRP levels recorded, &gt;27 mg/dL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C15D2E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46/144 (31.9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2079B2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23/94 (24.5)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E94CD3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23/50 (46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35061B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381047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18 (20)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D53ECB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28 (50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D6EB21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00</w:t>
            </w:r>
          </w:p>
        </w:tc>
      </w:tr>
      <w:tr w:rsidR="00B44F3E" w:rsidRPr="00FC01B5" w14:paraId="701F20E1" w14:textId="77777777" w:rsidTr="00B919C8">
        <w:trPr>
          <w:trHeight w:val="584"/>
        </w:trPr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7E479D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D-Dimer upon admission,, mcg/mL, median (IQR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8E4AE6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1.39 (0.77-3.67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DC0C96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1.2 (0.73-2.59)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DB7E5B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1.8 (0.88-6.1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8B34CF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75DB8B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1.2 (0.71-2.8)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741E2A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1.6 (0.87-4.9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B613B6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08</w:t>
            </w:r>
          </w:p>
        </w:tc>
      </w:tr>
      <w:tr w:rsidR="00B44F3E" w:rsidRPr="00FC01B5" w14:paraId="4040E1AC" w14:textId="77777777" w:rsidTr="00B919C8">
        <w:trPr>
          <w:trHeight w:val="584"/>
        </w:trPr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3D4A00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LDH levels upon admission,, IU/L, median (IQR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4CE25A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439 (344-621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947661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399 (323-512)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8E3F5A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597 (407-775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2150EA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29E617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393 (321-512)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6CEC55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545 (406-764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B3228A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</w:tr>
      <w:tr w:rsidR="00B44F3E" w:rsidRPr="00FC01B5" w14:paraId="25FC515C" w14:textId="77777777" w:rsidTr="00B919C8">
        <w:trPr>
          <w:trHeight w:val="584"/>
        </w:trPr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1E5FA6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 xml:space="preserve">LDH levels &gt;500 IU/L 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4826D0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61/153 (39.9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05ECA7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28/100 (28)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549C82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33/53 (62.3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04F8E6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CD68F3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25 (26)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3FDA23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36 (60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A062D4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00</w:t>
            </w:r>
          </w:p>
        </w:tc>
      </w:tr>
      <w:tr w:rsidR="00B44F3E" w:rsidRPr="00FC01B5" w14:paraId="4E075421" w14:textId="77777777" w:rsidTr="00B919C8">
        <w:trPr>
          <w:trHeight w:val="584"/>
        </w:trPr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C9F0F1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Lymphocytes in CBC upon admission, cells per mm3, median (IQR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2D2211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790 (480-1357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80E22E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890 (492-1370)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71F03B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690 (440-1270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19C219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3841E8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865 (470-1365)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450879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740 (475-1355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62BD5D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7</w:t>
            </w:r>
          </w:p>
        </w:tc>
      </w:tr>
      <w:tr w:rsidR="00B44F3E" w:rsidRPr="00FC01B5" w14:paraId="005DB65E" w14:textId="77777777" w:rsidTr="00B919C8">
        <w:trPr>
          <w:trHeight w:val="584"/>
        </w:trPr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334A70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Lymphocytes in CBC on admission, &lt;650 per mm3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BB52FF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89/150 (59.3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6BF632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51 (51.5)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D0DC37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38 (74.5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9D1415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007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1824E6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45 (49)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4C5909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44 (74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006634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B44F3E" w:rsidRPr="00FC01B5" w14:paraId="29CC89CD" w14:textId="77777777" w:rsidTr="00B919C8">
        <w:trPr>
          <w:trHeight w:val="584"/>
        </w:trPr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29EB4C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 xml:space="preserve">High-sensitivity Troponin I levels, ng/mL, </w:t>
            </w:r>
            <w:r w:rsidRPr="00FC01B5">
              <w:rPr>
                <w:rFonts w:ascii="Times New Roman" w:hAnsi="Times New Roman" w:cs="Times New Roman"/>
                <w:lang w:val="en-US"/>
              </w:rPr>
              <w:lastRenderedPageBreak/>
              <w:t>median (IQR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349076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lastRenderedPageBreak/>
              <w:t>51.3 (25.9-294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96DC87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39 (18-111)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9702D4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74 (30-312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546C69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CFD97A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34.9 (17-114)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D6F549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64.4 (32-311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8CD4CE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12</w:t>
            </w:r>
          </w:p>
        </w:tc>
      </w:tr>
      <w:tr w:rsidR="00B44F3E" w:rsidRPr="00FC01B5" w14:paraId="7C5AD07D" w14:textId="77777777" w:rsidTr="00B919C8">
        <w:trPr>
          <w:trHeight w:val="584"/>
        </w:trPr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CF4255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High-sensitivity Troponin I levels above the normal range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308DF1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50/155 (32.3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C2594C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19/99 (19.2)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E8B777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31/56 (55.4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D317A4" w14:textId="3BB362FD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00</w:t>
            </w:r>
            <w:r w:rsidR="00B919C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3EA606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18 (19)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741DE7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32 (51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AC0C25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00</w:t>
            </w:r>
          </w:p>
        </w:tc>
      </w:tr>
      <w:tr w:rsidR="00B44F3E" w:rsidRPr="00FC01B5" w14:paraId="005E11F0" w14:textId="77777777" w:rsidTr="00B919C8">
        <w:trPr>
          <w:trHeight w:val="584"/>
        </w:trPr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FD3EBA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AST levels, U/L, median (IQR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5C2E08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52.9 (35.1-80.6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5E8ED2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40 (28-65)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99E4AE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59 (39-95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E6D19C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0424D1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42 (29-72)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0522EA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61 (41-108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1965AB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B44F3E" w:rsidRPr="00FC01B5" w14:paraId="47E430B1" w14:textId="77777777" w:rsidTr="00B919C8">
        <w:trPr>
          <w:trHeight w:val="747"/>
        </w:trPr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E2DC3D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ALT levels, U/L, median (IQR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27D58A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42.7 (25.7-65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37E05C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39 (23-58)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A6D900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37 (23-65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DFBBF3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3A4926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39 (23-61)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14F19F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52 (28-66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865127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B44F3E" w:rsidRPr="00FC01B5" w14:paraId="6A80EE84" w14:textId="77777777" w:rsidTr="00B919C8">
        <w:trPr>
          <w:trHeight w:val="584"/>
        </w:trPr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2CC2F5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Ferritin levels, ng/mL, median (IQR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3FDD84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1188 (596-2000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21C063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1124 (571-1939)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DE489E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1211 (826-2000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94A725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DD16CC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995 (488-1916)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C08094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1453 (937-2000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1179F7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4</w:t>
            </w:r>
          </w:p>
        </w:tc>
      </w:tr>
      <w:tr w:rsidR="00B44F3E" w:rsidRPr="00FC01B5" w14:paraId="5D3C43C0" w14:textId="77777777" w:rsidTr="00B919C8">
        <w:trPr>
          <w:trHeight w:val="584"/>
        </w:trPr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4B2C78" w14:textId="6CCB1005" w:rsidR="00B44F3E" w:rsidRPr="00FC01B5" w:rsidRDefault="00D721E9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D240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O2/FiO2</w:t>
            </w:r>
            <w:r w:rsidRPr="00151B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44F3E" w:rsidRPr="00FC01B5">
              <w:rPr>
                <w:rFonts w:ascii="Times New Roman" w:hAnsi="Times New Roman" w:cs="Times New Roman"/>
                <w:lang w:val="en-US"/>
              </w:rPr>
              <w:t>upon admission, median (IQR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F5F4BA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108 (73-184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BA443C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155 (88-205)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D88245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80.5 (63-108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0A6E0E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2CD285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175 (91.2-209)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95246F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81 (62-105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A3BAA7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00</w:t>
            </w:r>
          </w:p>
        </w:tc>
      </w:tr>
      <w:tr w:rsidR="00B44F3E" w:rsidRPr="00FC01B5" w14:paraId="6B0AA585" w14:textId="77777777" w:rsidTr="00B919C8">
        <w:trPr>
          <w:trHeight w:val="584"/>
        </w:trPr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000798" w14:textId="3ECEECF2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 xml:space="preserve">Worst value of </w:t>
            </w:r>
            <w:r w:rsidR="00D721E9" w:rsidRPr="00D240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O2/FiO2</w:t>
            </w:r>
            <w:r w:rsidR="00D721E9" w:rsidRPr="00151B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C01B5">
              <w:rPr>
                <w:rFonts w:ascii="Times New Roman" w:hAnsi="Times New Roman" w:cs="Times New Roman"/>
                <w:lang w:val="en-US"/>
              </w:rPr>
              <w:t>ever recorded, median (IQR)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30532B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78 (62-131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F389B0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92 (69-176.5)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F60273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62.5 (54-83.5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C8C3A0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05C6C2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106 (71-179.2)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A7076C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63 (56-78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D49953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00</w:t>
            </w:r>
          </w:p>
        </w:tc>
      </w:tr>
      <w:tr w:rsidR="00B44F3E" w:rsidRPr="00FC01B5" w14:paraId="23C9D2BA" w14:textId="77777777" w:rsidTr="00B919C8">
        <w:trPr>
          <w:trHeight w:val="584"/>
        </w:trPr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7CCB24" w14:textId="6CD7CBBE" w:rsidR="00B44F3E" w:rsidRPr="00FC01B5" w:rsidRDefault="00D721E9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D240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O2/FiO2</w:t>
            </w:r>
            <w:r w:rsidR="00B44F3E" w:rsidRPr="00FC01B5">
              <w:rPr>
                <w:rFonts w:ascii="Times New Roman" w:hAnsi="Times New Roman" w:cs="Times New Roman"/>
                <w:lang w:val="en-US"/>
              </w:rPr>
              <w:t xml:space="preserve"> &lt; 70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89E63D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62 (39.5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529AE9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27 (26.7)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0DB3F0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35 (62.5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BCC91E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7C4FF3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21 (22)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140522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41 (65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15938A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00</w:t>
            </w:r>
          </w:p>
        </w:tc>
      </w:tr>
      <w:tr w:rsidR="00B44F3E" w:rsidRPr="00FC01B5" w14:paraId="2F5EBD2E" w14:textId="77777777" w:rsidTr="00B919C8">
        <w:trPr>
          <w:trHeight w:val="584"/>
        </w:trPr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A5E8E3" w14:textId="5ACECD3C" w:rsidR="00B44F3E" w:rsidRPr="00FC01B5" w:rsidRDefault="00D721E9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D240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O2/FiO2</w:t>
            </w:r>
            <w:r w:rsidR="00B44F3E" w:rsidRPr="00FC01B5">
              <w:rPr>
                <w:rFonts w:ascii="Times New Roman" w:hAnsi="Times New Roman" w:cs="Times New Roman"/>
                <w:lang w:val="en-US"/>
              </w:rPr>
              <w:t xml:space="preserve"> &lt;100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E41299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103 (65.6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AA5206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57 (56)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196CE0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46 (82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7285CC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83B456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46 (48.9)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A9F6D2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57 (90.5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6EBD3E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00</w:t>
            </w:r>
          </w:p>
        </w:tc>
      </w:tr>
      <w:tr w:rsidR="00B44F3E" w:rsidRPr="00FC01B5" w14:paraId="4A174CC6" w14:textId="77777777" w:rsidTr="00B919C8">
        <w:trPr>
          <w:trHeight w:val="584"/>
        </w:trPr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8C5664" w14:textId="1EB8D7BD" w:rsidR="00B44F3E" w:rsidRPr="00FC01B5" w:rsidRDefault="00D721E9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D240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aO2/FiO2</w:t>
            </w:r>
            <w:r w:rsidR="00B44F3E" w:rsidRPr="00FC01B5">
              <w:rPr>
                <w:rFonts w:ascii="Times New Roman" w:hAnsi="Times New Roman" w:cs="Times New Roman"/>
                <w:lang w:val="en-US"/>
              </w:rPr>
              <w:t xml:space="preserve"> &lt; 135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DB1B84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120 (76.4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BB3A9F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66 (65)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C4AAEC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54 (96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DE0350" w14:textId="7200A8F4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00</w:t>
            </w:r>
            <w:r w:rsidR="00B919C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31FD56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57 (60)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D0AE05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63 (100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B0F798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00</w:t>
            </w:r>
          </w:p>
        </w:tc>
      </w:tr>
      <w:tr w:rsidR="00B44F3E" w:rsidRPr="00FC01B5" w14:paraId="7901FF2B" w14:textId="77777777" w:rsidTr="00B919C8">
        <w:trPr>
          <w:trHeight w:val="584"/>
        </w:trPr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E91780" w14:textId="13173B15" w:rsidR="00B44F3E" w:rsidRPr="00FC01B5" w:rsidRDefault="00D721E9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D240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O2/FiO2</w:t>
            </w:r>
            <w:r w:rsidR="00B44F3E" w:rsidRPr="00FC01B5">
              <w:rPr>
                <w:rFonts w:ascii="Times New Roman" w:hAnsi="Times New Roman" w:cs="Times New Roman"/>
                <w:lang w:val="en-US"/>
              </w:rPr>
              <w:t xml:space="preserve"> &lt;150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3785F4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126 (80)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1AD69A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72 (71)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A7C08A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54 (96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924BDE" w14:textId="2E8D630B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00</w:t>
            </w:r>
            <w:r w:rsidR="00B919C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756668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63 (67)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E666B1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63 (100)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FE7601" w14:textId="77777777" w:rsidR="00B44F3E" w:rsidRPr="00FC01B5" w:rsidRDefault="00B44F3E" w:rsidP="00B44F3E">
            <w:pPr>
              <w:rPr>
                <w:rFonts w:ascii="Times New Roman" w:hAnsi="Times New Roman" w:cs="Times New Roman"/>
                <w:lang w:val="en-US"/>
              </w:rPr>
            </w:pPr>
            <w:r w:rsidRPr="00FC01B5">
              <w:rPr>
                <w:rFonts w:ascii="Times New Roman" w:hAnsi="Times New Roman" w:cs="Times New Roman"/>
                <w:lang w:val="en-US"/>
              </w:rPr>
              <w:t>0.00</w:t>
            </w:r>
          </w:p>
        </w:tc>
      </w:tr>
    </w:tbl>
    <w:p w14:paraId="5CA709BC" w14:textId="77777777" w:rsidR="00792C06" w:rsidRPr="00FC01B5" w:rsidRDefault="00792C06" w:rsidP="00FC01B5">
      <w:pPr>
        <w:rPr>
          <w:rFonts w:ascii="Times New Roman" w:hAnsi="Times New Roman" w:cs="Times New Roman"/>
        </w:rPr>
      </w:pPr>
    </w:p>
    <w:sectPr w:rsidR="00792C06" w:rsidRPr="00FC01B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7412"/>
    <w:rsid w:val="0000309E"/>
    <w:rsid w:val="00153B33"/>
    <w:rsid w:val="00545BF1"/>
    <w:rsid w:val="005D4EEA"/>
    <w:rsid w:val="00677412"/>
    <w:rsid w:val="00792C06"/>
    <w:rsid w:val="00920DCB"/>
    <w:rsid w:val="00A0745A"/>
    <w:rsid w:val="00B44F3E"/>
    <w:rsid w:val="00B919C8"/>
    <w:rsid w:val="00D721E9"/>
    <w:rsid w:val="00FC0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1E5598"/>
  <w15:chartTrackingRefBased/>
  <w15:docId w15:val="{DEF78C6A-2F6A-488F-BB35-0FE8AE7AF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774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table" w:styleId="Tablaconcuadrcula">
    <w:name w:val="Table Grid"/>
    <w:basedOn w:val="Tablanormal"/>
    <w:uiPriority w:val="39"/>
    <w:rsid w:val="00677412"/>
    <w:pPr>
      <w:spacing w:after="0" w:line="240" w:lineRule="auto"/>
    </w:pPr>
    <w:rPr>
      <w:rFonts w:ascii="Calibri" w:eastAsia="Calibri" w:hAnsi="Calibri" w:cs="Calibr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A7C918-60FA-4842-A943-9F0FED8CDA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533</Words>
  <Characters>2933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ng arias ramos</dc:creator>
  <cp:keywords/>
  <dc:description/>
  <cp:lastModifiedBy>deving arias ramos</cp:lastModifiedBy>
  <cp:revision>6</cp:revision>
  <dcterms:created xsi:type="dcterms:W3CDTF">2021-07-02T00:24:00Z</dcterms:created>
  <dcterms:modified xsi:type="dcterms:W3CDTF">2022-01-29T23:01:00Z</dcterms:modified>
</cp:coreProperties>
</file>